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59037" w14:textId="24198291" w:rsidR="00AE64D6" w:rsidRPr="00761338" w:rsidRDefault="00AE64D6" w:rsidP="00AE64D6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</w:p>
    <w:tbl>
      <w:tblPr>
        <w:tblStyle w:val="TableGrid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890"/>
        <w:gridCol w:w="2070"/>
      </w:tblGrid>
      <w:tr w:rsidR="00AE64D6" w:rsidRPr="00761338" w14:paraId="25BABD89" w14:textId="77777777" w:rsidTr="007B5467">
        <w:trPr>
          <w:trHeight w:val="37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A3A6B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FC356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Processing Spe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57103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Working Memo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D77D3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Executive Function/Planning</w:t>
            </w:r>
          </w:p>
        </w:tc>
      </w:tr>
      <w:tr w:rsidR="00AE64D6" w:rsidRPr="00761338" w14:paraId="3480253B" w14:textId="77777777" w:rsidTr="007B5467">
        <w:trPr>
          <w:trHeight w:val="584"/>
        </w:trPr>
        <w:tc>
          <w:tcPr>
            <w:tcW w:w="1710" w:type="dxa"/>
            <w:hideMark/>
          </w:tcPr>
          <w:p w14:paraId="0805E91F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Means</w:t>
            </w:r>
          </w:p>
          <w:p w14:paraId="65CCEE27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Intercept</w:t>
            </w:r>
          </w:p>
          <w:p w14:paraId="01D9283C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Slo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E94604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4A2FAE1E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935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546)</w:t>
            </w:r>
          </w:p>
          <w:p w14:paraId="22379B3F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873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1.16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B96B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50E24B6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1.835* (0.582)</w:t>
            </w:r>
          </w:p>
          <w:p w14:paraId="1474064A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-1.394 (1.07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2041F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2E04FEC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1.708* (0.546)</w:t>
            </w:r>
          </w:p>
          <w:p w14:paraId="10AF69F2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09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1.194)</w:t>
            </w:r>
          </w:p>
        </w:tc>
      </w:tr>
      <w:tr w:rsidR="00AE64D6" w:rsidRPr="00761338" w14:paraId="7E420DA2" w14:textId="77777777" w:rsidTr="007B5467">
        <w:trPr>
          <w:trHeight w:val="743"/>
        </w:trPr>
        <w:tc>
          <w:tcPr>
            <w:tcW w:w="1710" w:type="dxa"/>
            <w:hideMark/>
          </w:tcPr>
          <w:p w14:paraId="33212AB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Variances</w:t>
            </w:r>
          </w:p>
          <w:p w14:paraId="1A717A7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Intercept</w:t>
            </w:r>
          </w:p>
          <w:p w14:paraId="0E74E17C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Slope</w:t>
            </w:r>
          </w:p>
        </w:tc>
        <w:tc>
          <w:tcPr>
            <w:tcW w:w="1800" w:type="dxa"/>
            <w:shd w:val="clear" w:color="auto" w:fill="auto"/>
          </w:tcPr>
          <w:p w14:paraId="34FAFDE2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1BEA848C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365* (0.066)</w:t>
            </w:r>
          </w:p>
          <w:p w14:paraId="0EEBA03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930* (0.068)</w:t>
            </w:r>
          </w:p>
        </w:tc>
        <w:tc>
          <w:tcPr>
            <w:tcW w:w="1890" w:type="dxa"/>
          </w:tcPr>
          <w:p w14:paraId="006F128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4026EB76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388* (0.070)</w:t>
            </w:r>
          </w:p>
          <w:p w14:paraId="3023D19B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971* (0.046)</w:t>
            </w:r>
          </w:p>
        </w:tc>
        <w:tc>
          <w:tcPr>
            <w:tcW w:w="2070" w:type="dxa"/>
          </w:tcPr>
          <w:p w14:paraId="692CEE0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7BB4E174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245* (0.068)</w:t>
            </w:r>
          </w:p>
          <w:p w14:paraId="653A0797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869* (0.105)</w:t>
            </w:r>
          </w:p>
        </w:tc>
      </w:tr>
      <w:tr w:rsidR="00AE64D6" w:rsidRPr="00761338" w14:paraId="47FDA6E0" w14:textId="77777777" w:rsidTr="007B5467">
        <w:trPr>
          <w:trHeight w:val="371"/>
        </w:trPr>
        <w:tc>
          <w:tcPr>
            <w:tcW w:w="1710" w:type="dxa"/>
            <w:hideMark/>
          </w:tcPr>
          <w:p w14:paraId="471201A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Intercept-slope covariance</w:t>
            </w:r>
          </w:p>
        </w:tc>
        <w:tc>
          <w:tcPr>
            <w:tcW w:w="1800" w:type="dxa"/>
            <w:shd w:val="clear" w:color="auto" w:fill="auto"/>
          </w:tcPr>
          <w:p w14:paraId="18D5480B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75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292)</w:t>
            </w:r>
          </w:p>
        </w:tc>
        <w:tc>
          <w:tcPr>
            <w:tcW w:w="1890" w:type="dxa"/>
          </w:tcPr>
          <w:p w14:paraId="49399D92" w14:textId="77777777" w:rsidR="00AE64D6" w:rsidRPr="00761338" w:rsidRDefault="00AE64D6" w:rsidP="007B5467">
            <w:pPr>
              <w:ind w:right="24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175 (0.281)</w:t>
            </w:r>
          </w:p>
        </w:tc>
        <w:tc>
          <w:tcPr>
            <w:tcW w:w="2070" w:type="dxa"/>
          </w:tcPr>
          <w:p w14:paraId="425EC022" w14:textId="77777777" w:rsidR="00AE64D6" w:rsidRPr="00761338" w:rsidRDefault="00AE64D6" w:rsidP="007B5467">
            <w:pPr>
              <w:tabs>
                <w:tab w:val="left" w:pos="360"/>
                <w:tab w:val="right" w:pos="1674"/>
              </w:tabs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305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462)</w:t>
            </w:r>
          </w:p>
        </w:tc>
      </w:tr>
      <w:tr w:rsidR="00AE64D6" w:rsidRPr="00761338" w14:paraId="1472545E" w14:textId="77777777" w:rsidTr="007B5467">
        <w:trPr>
          <w:trHeight w:val="1152"/>
        </w:trPr>
        <w:tc>
          <w:tcPr>
            <w:tcW w:w="1710" w:type="dxa"/>
          </w:tcPr>
          <w:p w14:paraId="68F7C700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>Intercept on</w:t>
            </w:r>
          </w:p>
          <w:p w14:paraId="049A2CDC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IQ</w:t>
            </w:r>
          </w:p>
          <w:p w14:paraId="29B7AFF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SES</w:t>
            </w:r>
          </w:p>
          <w:p w14:paraId="06E576FD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PS</w:t>
            </w:r>
          </w:p>
          <w:p w14:paraId="2C12717F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WM</w:t>
            </w:r>
          </w:p>
          <w:p w14:paraId="5A98E7B5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Global </w:t>
            </w: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EF</w:t>
            </w:r>
          </w:p>
        </w:tc>
        <w:tc>
          <w:tcPr>
            <w:tcW w:w="1800" w:type="dxa"/>
          </w:tcPr>
          <w:p w14:paraId="36FDEB0A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462EA1C5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656* (0.056)</w:t>
            </w:r>
          </w:p>
          <w:p w14:paraId="0600D2D2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81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58)</w:t>
            </w:r>
          </w:p>
          <w:p w14:paraId="68A4640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219* (0.061)</w:t>
            </w:r>
          </w:p>
        </w:tc>
        <w:tc>
          <w:tcPr>
            <w:tcW w:w="1890" w:type="dxa"/>
          </w:tcPr>
          <w:p w14:paraId="059D7087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03F2AFA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685* (0.057)</w:t>
            </w:r>
          </w:p>
          <w:p w14:paraId="104A6860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015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32)</w:t>
            </w:r>
          </w:p>
          <w:p w14:paraId="1192ED44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4CA4FAA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194* (0.068)</w:t>
            </w:r>
          </w:p>
        </w:tc>
        <w:tc>
          <w:tcPr>
            <w:tcW w:w="2070" w:type="dxa"/>
          </w:tcPr>
          <w:p w14:paraId="702FE3C7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78423BB5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823* (0.049)</w:t>
            </w:r>
          </w:p>
          <w:p w14:paraId="1FF976AF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085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56)</w:t>
            </w:r>
          </w:p>
          <w:p w14:paraId="404AC8A7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10008789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7F5C5693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-0.051 (0.057)</w:t>
            </w:r>
          </w:p>
        </w:tc>
      </w:tr>
      <w:tr w:rsidR="00AE64D6" w:rsidRPr="00761338" w14:paraId="79D658A7" w14:textId="77777777" w:rsidTr="007B5467">
        <w:trPr>
          <w:trHeight w:val="99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B6382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proofErr w:type="spellStart"/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>Slope</w:t>
            </w:r>
            <w:proofErr w:type="spellEnd"/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on</w:t>
            </w:r>
          </w:p>
          <w:p w14:paraId="12C51F09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IQ</w:t>
            </w:r>
          </w:p>
          <w:p w14:paraId="2F446793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SES</w:t>
            </w:r>
          </w:p>
          <w:p w14:paraId="6E46466F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PS</w:t>
            </w:r>
          </w:p>
          <w:p w14:paraId="1908F239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WM</w:t>
            </w:r>
          </w:p>
          <w:p w14:paraId="074120F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  <w:lang w:val="fr-FR"/>
              </w:rPr>
              <w:t xml:space="preserve">   Global </w:t>
            </w: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E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7129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2E511746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-0.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108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44)</w:t>
            </w:r>
          </w:p>
          <w:p w14:paraId="77F6A90D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21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30)</w:t>
            </w:r>
          </w:p>
          <w:p w14:paraId="4CC042A5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287* (0.141)</w:t>
            </w:r>
          </w:p>
          <w:p w14:paraId="06C99594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BF5E0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74948B88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23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39)</w:t>
            </w:r>
          </w:p>
          <w:p w14:paraId="01B9D5AC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</w:t>
            </w:r>
            <w:proofErr w:type="gramStart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015  (</w:t>
            </w:r>
            <w:proofErr w:type="gramEnd"/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0.132)</w:t>
            </w:r>
          </w:p>
          <w:p w14:paraId="5146E54D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27D78F32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 0.160 (0.1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D41F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12F766B0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-0.053 (0.152)</w:t>
            </w:r>
          </w:p>
          <w:p w14:paraId="382B20E4" w14:textId="77777777" w:rsidR="00AE64D6" w:rsidRPr="00761338" w:rsidRDefault="00AE64D6" w:rsidP="007B5467">
            <w:pPr>
              <w:ind w:right="12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 xml:space="preserve"> 0.010 (0.138)</w:t>
            </w:r>
          </w:p>
          <w:p w14:paraId="69999215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438625DE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  <w:p w14:paraId="0C678141" w14:textId="77777777" w:rsidR="00AE64D6" w:rsidRPr="00761338" w:rsidRDefault="00AE64D6" w:rsidP="007B5467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61338">
              <w:rPr>
                <w:rFonts w:asciiTheme="majorBidi" w:hAnsiTheme="majorBidi" w:cstheme="majorBidi"/>
                <w:bCs/>
                <w:color w:val="000000" w:themeColor="text1"/>
              </w:rPr>
              <w:t>-0.375* (0.156)</w:t>
            </w:r>
          </w:p>
        </w:tc>
      </w:tr>
    </w:tbl>
    <w:p w14:paraId="2F13E7CB" w14:textId="77777777" w:rsidR="00AE64D6" w:rsidRPr="00761338" w:rsidRDefault="00AE64D6" w:rsidP="00AE64D6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  <w:r w:rsidRPr="00761338">
        <w:rPr>
          <w:rFonts w:asciiTheme="majorBidi" w:hAnsiTheme="majorBidi" w:cstheme="majorBidi"/>
          <w:bCs/>
          <w:color w:val="000000" w:themeColor="text1"/>
        </w:rPr>
        <w:t>*</w:t>
      </w:r>
      <w:r w:rsidRPr="00761338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Pr="00761338">
        <w:rPr>
          <w:rFonts w:asciiTheme="majorBidi" w:hAnsiTheme="majorBidi" w:cstheme="majorBidi"/>
          <w:bCs/>
          <w:color w:val="000000" w:themeColor="text1"/>
        </w:rPr>
        <w:t xml:space="preserve"> &lt; .05.</w:t>
      </w:r>
    </w:p>
    <w:p w14:paraId="11ADB5AE" w14:textId="20EA700C" w:rsidR="00C95DD6" w:rsidRPr="00AE64D6" w:rsidRDefault="00AE64D6" w:rsidP="00AE64D6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  <w:r w:rsidRPr="00761338">
        <w:rPr>
          <w:rFonts w:asciiTheme="majorBidi" w:hAnsiTheme="majorBidi" w:cstheme="majorBidi"/>
          <w:bCs/>
          <w:i/>
          <w:iCs/>
          <w:color w:val="000000" w:themeColor="text1"/>
        </w:rPr>
        <w:t>Note.</w:t>
      </w:r>
      <w:r w:rsidRPr="00761338">
        <w:rPr>
          <w:rFonts w:asciiTheme="majorBidi" w:hAnsiTheme="majorBidi" w:cstheme="majorBidi"/>
          <w:bCs/>
          <w:color w:val="000000" w:themeColor="text1"/>
        </w:rPr>
        <w:t xml:space="preserve"> </w:t>
      </w:r>
      <w:r w:rsidRPr="00761338">
        <w:rPr>
          <w:rFonts w:asciiTheme="majorBidi" w:hAnsiTheme="majorBidi" w:cstheme="majorBidi"/>
          <w:color w:val="000000" w:themeColor="text1"/>
        </w:rPr>
        <w:t xml:space="preserve">Standardized model results are shown, with standard errors in parenthesis, </w:t>
      </w:r>
      <w:r w:rsidRPr="00514738">
        <w:rPr>
          <w:rFonts w:asciiTheme="majorBidi" w:hAnsiTheme="majorBidi" w:cstheme="majorBidi"/>
          <w:bCs/>
          <w:color w:val="000000" w:themeColor="text1"/>
        </w:rPr>
        <w:t>β</w:t>
      </w:r>
      <w:r w:rsidRPr="00761338">
        <w:rPr>
          <w:rFonts w:asciiTheme="majorBidi" w:hAnsiTheme="majorBidi" w:cstheme="majorBidi"/>
          <w:bCs/>
          <w:i/>
          <w:iCs/>
          <w:color w:val="000000" w:themeColor="text1"/>
        </w:rPr>
        <w:t xml:space="preserve"> (SE </w:t>
      </w:r>
      <w:r w:rsidRPr="00514738">
        <w:rPr>
          <w:rFonts w:asciiTheme="majorBidi" w:hAnsiTheme="majorBidi" w:cstheme="majorBidi"/>
          <w:bCs/>
          <w:color w:val="000000" w:themeColor="text1"/>
        </w:rPr>
        <w:t>β</w:t>
      </w:r>
      <w:r w:rsidRPr="00761338">
        <w:rPr>
          <w:rFonts w:asciiTheme="majorBidi" w:hAnsiTheme="majorBidi" w:cstheme="majorBidi"/>
          <w:bCs/>
          <w:i/>
          <w:iCs/>
          <w:color w:val="000000" w:themeColor="text1"/>
        </w:rPr>
        <w:t>).</w:t>
      </w:r>
      <w:r w:rsidRPr="00761338">
        <w:rPr>
          <w:rFonts w:asciiTheme="majorBidi" w:hAnsiTheme="majorBidi" w:cstheme="majorBidi"/>
          <w:color w:val="000000" w:themeColor="text1"/>
        </w:rPr>
        <w:t xml:space="preserve"> For the model with global EF as a predictor, Full scale IQ was used as a covariate. Because PS and WM were both measured by the IQ test (WISC-III), we covaried the sum of verbal comprehension index (VCI, including subtests: Information, Similarities, Arithmetic, and Comprehension) and the Perceptual Organization Index (POI, including subtests: Picture Completion, Picture Arrangement, Block Design, Object Assembly) in these models rather than full scale IQ, given that VCI and POI do not overlap with PS and WM</w:t>
      </w:r>
      <w:r>
        <w:rPr>
          <w:rFonts w:asciiTheme="majorBidi" w:hAnsiTheme="majorBidi" w:cstheme="majorBidi"/>
          <w:color w:val="000000" w:themeColor="text1"/>
        </w:rPr>
        <w:t>.</w:t>
      </w:r>
    </w:p>
    <w:sectPr w:rsidR="00C95DD6" w:rsidRPr="00AE64D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20CCB" w14:textId="77777777" w:rsidR="00C91C19" w:rsidRDefault="00C91C19" w:rsidP="00F15308">
      <w:r>
        <w:separator/>
      </w:r>
    </w:p>
  </w:endnote>
  <w:endnote w:type="continuationSeparator" w:id="0">
    <w:p w14:paraId="71D8B23B" w14:textId="77777777" w:rsidR="00C91C19" w:rsidRDefault="00C91C19" w:rsidP="00F15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E8456" w14:textId="77777777" w:rsidR="00C91C19" w:rsidRDefault="00C91C19" w:rsidP="00F15308">
      <w:r>
        <w:separator/>
      </w:r>
    </w:p>
  </w:footnote>
  <w:footnote w:type="continuationSeparator" w:id="0">
    <w:p w14:paraId="047B8AB7" w14:textId="77777777" w:rsidR="00C91C19" w:rsidRDefault="00C91C19" w:rsidP="00F153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7079429"/>
      <w:docPartObj>
        <w:docPartGallery w:val="Page Numbers (Top of Page)"/>
        <w:docPartUnique/>
      </w:docPartObj>
    </w:sdtPr>
    <w:sdtContent>
      <w:p w14:paraId="2E75BE8C" w14:textId="221B3F4F" w:rsidR="00F15308" w:rsidRDefault="00F15308" w:rsidP="00904E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F9AF5" w14:textId="77777777" w:rsidR="00F15308" w:rsidRDefault="00F15308" w:rsidP="00F1530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95496748"/>
      <w:docPartObj>
        <w:docPartGallery w:val="Page Numbers (Top of Page)"/>
        <w:docPartUnique/>
      </w:docPartObj>
    </w:sdtPr>
    <w:sdtContent>
      <w:p w14:paraId="18A7B5F9" w14:textId="30BFB65E" w:rsidR="00F15308" w:rsidRDefault="00F15308" w:rsidP="00904E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86C1D6" w14:textId="77777777" w:rsidR="00F15308" w:rsidRDefault="00F15308" w:rsidP="00F15308">
    <w:pPr>
      <w:ind w:right="360"/>
      <w:rPr>
        <w:rFonts w:asciiTheme="majorBidi" w:hAnsiTheme="majorBidi" w:cstheme="majorBidi"/>
        <w:b/>
        <w:color w:val="000000" w:themeColor="text1"/>
      </w:rPr>
    </w:pPr>
  </w:p>
  <w:p w14:paraId="5CC70B47" w14:textId="77777777" w:rsidR="00F15308" w:rsidRPr="00761338" w:rsidRDefault="00F15308" w:rsidP="00AE64D6">
    <w:pPr>
      <w:rPr>
        <w:rFonts w:asciiTheme="majorBidi" w:hAnsiTheme="majorBidi" w:cstheme="majorBidi"/>
        <w:b/>
        <w:color w:val="000000" w:themeColor="text1"/>
      </w:rPr>
    </w:pPr>
    <w:r>
      <w:rPr>
        <w:rFonts w:asciiTheme="majorBidi" w:hAnsiTheme="majorBidi" w:cstheme="majorBidi"/>
        <w:b/>
        <w:color w:val="000000" w:themeColor="text1"/>
      </w:rPr>
      <w:t>JOU</w:t>
    </w:r>
    <w:r w:rsidRPr="00761338">
      <w:rPr>
        <w:rFonts w:asciiTheme="majorBidi" w:hAnsiTheme="majorBidi" w:cstheme="majorBidi"/>
        <w:b/>
        <w:color w:val="000000" w:themeColor="text1"/>
      </w:rPr>
      <w:t>RNAL OF LEARNING DISABILITIES SUPPLEMENTAL FILE</w:t>
    </w:r>
  </w:p>
  <w:p w14:paraId="4B5AAA47" w14:textId="7B9E6E18" w:rsidR="00AE64D6" w:rsidRDefault="00F15308" w:rsidP="00AE64D6">
    <w:pPr>
      <w:rPr>
        <w:rFonts w:asciiTheme="majorBidi" w:hAnsiTheme="majorBidi" w:cstheme="majorBidi"/>
        <w:bCs/>
        <w:color w:val="000000" w:themeColor="text1"/>
      </w:rPr>
    </w:pPr>
    <w:r>
      <w:rPr>
        <w:rFonts w:asciiTheme="majorBidi" w:hAnsiTheme="majorBidi" w:cstheme="majorBidi"/>
        <w:b/>
        <w:color w:val="000000" w:themeColor="text1"/>
      </w:rPr>
      <w:t>Table S</w:t>
    </w:r>
    <w:r w:rsidR="00AE64D6">
      <w:rPr>
        <w:rFonts w:asciiTheme="majorBidi" w:hAnsiTheme="majorBidi" w:cstheme="majorBidi"/>
        <w:b/>
        <w:color w:val="000000" w:themeColor="text1"/>
      </w:rPr>
      <w:t>2</w:t>
    </w:r>
    <w:r>
      <w:rPr>
        <w:rFonts w:asciiTheme="majorBidi" w:hAnsiTheme="majorBidi" w:cstheme="majorBidi"/>
        <w:b/>
        <w:color w:val="000000" w:themeColor="text1"/>
      </w:rPr>
      <w:t>.</w:t>
    </w:r>
    <w:r w:rsidRPr="00761338">
      <w:rPr>
        <w:rFonts w:asciiTheme="majorBidi" w:hAnsiTheme="majorBidi" w:cstheme="majorBidi"/>
        <w:b/>
        <w:color w:val="000000" w:themeColor="text1"/>
      </w:rPr>
      <w:t xml:space="preserve"> </w:t>
    </w:r>
    <w:r w:rsidR="00AE64D6" w:rsidRPr="00AE64D6">
      <w:rPr>
        <w:rFonts w:asciiTheme="majorBidi" w:hAnsiTheme="majorBidi" w:cstheme="majorBidi"/>
        <w:bCs/>
        <w:color w:val="000000" w:themeColor="text1"/>
      </w:rPr>
      <w:t>Aim 2 Supplemental IQ Covariate Models</w:t>
    </w:r>
  </w:p>
  <w:p w14:paraId="71822EEC" w14:textId="3E2FD066" w:rsidR="00F15308" w:rsidRPr="00AE64D6" w:rsidRDefault="00F15308" w:rsidP="00AE64D6">
    <w:pPr>
      <w:rPr>
        <w:rFonts w:asciiTheme="majorBidi" w:hAnsiTheme="majorBidi" w:cstheme="majorBidi"/>
        <w:bCs/>
        <w:color w:val="000000" w:themeColor="text1"/>
      </w:rPr>
    </w:pPr>
    <w:r w:rsidRPr="00761338">
      <w:rPr>
        <w:rFonts w:asciiTheme="majorBidi" w:hAnsiTheme="majorBidi" w:cstheme="majorBidi"/>
        <w:b/>
        <w:color w:val="000000" w:themeColor="text1"/>
      </w:rPr>
      <w:t>ARTICLE TITLE:</w:t>
    </w:r>
    <w:r w:rsidRPr="00761338">
      <w:rPr>
        <w:rFonts w:asciiTheme="majorBidi" w:hAnsiTheme="majorBidi" w:cstheme="majorBidi"/>
        <w:bCs/>
        <w:color w:val="000000" w:themeColor="text1"/>
      </w:rPr>
      <w:t xml:space="preserve"> </w:t>
    </w:r>
    <w:r w:rsidRPr="00761338">
      <w:rPr>
        <w:rFonts w:asciiTheme="majorBidi" w:hAnsiTheme="majorBidi" w:cstheme="majorBidi"/>
        <w:color w:val="000000" w:themeColor="text1"/>
      </w:rPr>
      <w:t>Mathematics Achievement in Women with and without ADHD: Childhood Predictors and Developmental Trajectories into Adulthood</w:t>
    </w:r>
  </w:p>
  <w:p w14:paraId="4A72CDA2" w14:textId="77777777" w:rsidR="00F15308" w:rsidRDefault="00F153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08"/>
    <w:rsid w:val="003C27F6"/>
    <w:rsid w:val="004412A7"/>
    <w:rsid w:val="00457909"/>
    <w:rsid w:val="00493BAF"/>
    <w:rsid w:val="00514738"/>
    <w:rsid w:val="006A057D"/>
    <w:rsid w:val="007C1601"/>
    <w:rsid w:val="009E0CD6"/>
    <w:rsid w:val="00AE64D6"/>
    <w:rsid w:val="00B003EA"/>
    <w:rsid w:val="00C62A21"/>
    <w:rsid w:val="00C91C19"/>
    <w:rsid w:val="00C95DD6"/>
    <w:rsid w:val="00F1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C5E72"/>
  <w15:chartTrackingRefBased/>
  <w15:docId w15:val="{C4D5A193-9D64-264A-A6D5-2003B905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308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3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3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3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3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3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3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3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3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3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3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30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3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5308"/>
    <w:rPr>
      <w:rFonts w:ascii="Times New Roman" w:eastAsiaTheme="minorEastAsia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53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308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5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308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ry</dc:creator>
  <cp:keywords/>
  <dc:description/>
  <cp:lastModifiedBy>Laura Henry</cp:lastModifiedBy>
  <cp:revision>4</cp:revision>
  <dcterms:created xsi:type="dcterms:W3CDTF">2024-09-18T03:50:00Z</dcterms:created>
  <dcterms:modified xsi:type="dcterms:W3CDTF">2024-09-20T19:37:00Z</dcterms:modified>
</cp:coreProperties>
</file>